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0B1C" w:rsidRDefault="00666F2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Additional file 1: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6E67D4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6E67D4">
        <w:rPr>
          <w:rFonts w:ascii="Times New Roman" w:hAnsi="Times New Roman" w:cs="Times New Roman"/>
          <w:b/>
          <w:kern w:val="0"/>
          <w:sz w:val="24"/>
          <w:szCs w:val="24"/>
        </w:rPr>
        <w:t>1.</w:t>
      </w:r>
      <w:r w:rsidR="006E67D4">
        <w:rPr>
          <w:rFonts w:ascii="Times New Roman" w:hAnsi="Times New Roman" w:cs="Times New Roman"/>
          <w:kern w:val="0"/>
          <w:sz w:val="24"/>
          <w:szCs w:val="24"/>
        </w:rPr>
        <w:t xml:space="preserve"> Candida strains by center</w:t>
      </w:r>
      <w:bookmarkStart w:id="0" w:name="_GoBack"/>
      <w:bookmarkEnd w:id="0"/>
    </w:p>
    <w:p w:rsidR="00A30B1C" w:rsidRDefault="00A30B1C">
      <w:pPr>
        <w:pStyle w:val="ListParagraph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0336" w:type="dxa"/>
        <w:tblInd w:w="-743" w:type="dxa"/>
        <w:tblLook w:val="04A0"/>
      </w:tblPr>
      <w:tblGrid>
        <w:gridCol w:w="8136"/>
        <w:gridCol w:w="2200"/>
      </w:tblGrid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andida strains by cent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Number of pathogens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Affiliated Hospital of Guiyang medical college, emergency ICU 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ffiliated Hospital of Guiyang medical college, surgical ICU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ropical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+Candid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labrat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ffiliated Hospital of Nantong universit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ropical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Beijing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iantan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Hospital affiliated to Capital Medical Universit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ropical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Beijing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ongren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Hospital Capital medical universit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labrat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ropical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hinese PLA General Hospi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ropical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Dapin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 Hospital, Southwest Hospi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haemulonii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labrat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uilliermondii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First Affiliated Hospital of Dalian Medical University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irst Affiliated Hospital of Kunming Medical Universit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labrat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ropical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First Affiliated Hospital of Medical College of Xi'an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Jiaoton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University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labrat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General Hospital of Ningxia Medical University 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lastRenderedPageBreak/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Lodderomyceselongisporu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ropical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Guangdong General Hospital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0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uilliermondii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labrata+Candid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ropical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Hebei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Medical University Fourth Hospi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labrat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Henan Provincial People's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Hospi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0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ropical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labrat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Jiangsu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ubei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People's Hospi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labrat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ropical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Jinlin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Hospi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8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labrat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Wickerhampmycesanomalus(Pichiaanomala,theteleomorphofC.pelliculosa)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labrata+Candid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ropical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ropical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Ningbo First Hospital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labrat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eking Union Medical College Hospi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Qilu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Hospital of Shandong University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uilliermondii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handong Provincial Hospi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ropical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Shanghai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hangzhen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Hospital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haemulonii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hengjin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Hospital, affiliated to China Medical University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lastRenderedPageBreak/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labrat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norvegen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ropical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outhwest Hospital, Southwest Hospi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labrat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he 2nd Affiliated Hospital of Harbin Medical Universit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The 2nd Affiliated Hospital of Harbin Medical University 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The Affiliated Hospital of Medical College Qingdao University 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ropical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he First Affiliated Hospital with Nanjing Medical Universit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+Candid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labrat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The First Affiliated Hospital of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ujian Medical Universit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+Candid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+Candid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ropical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haemulonii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he First Affiliated Hospital of Guangxi Medical Universit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ropical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The First Affiliated Hospital of Guangxi Medical University, Surgery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ropical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The First Affiliated Hospital of Harbin Medical University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Yarrowialipolytic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namorph:candidalipolytic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andidaernobii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orulopsisernobii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ropical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he First Affiliated Hospital of Lanzhou Universit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labrat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The First Affiliated Hospital of Medical School of Zhejiang University 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ropical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labrat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he first affiliated hospital of Soochow Universit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lastRenderedPageBreak/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labrat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The First Affiliated Hospital of Soochow University, Emergency ICU 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ropical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The First Affiliated Hospital of Wenzhou Medical College 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labrat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ropical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The First Affiliated Hospital of Zhengzhou university  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The first affiliated hospital SUN YAT-SEN university  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ropical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The First Teaching Hospital of Xinjiang Medical University  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ropical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The Second Affiliated Hospital of Soochow University 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The Second Affiliated Hospital of Zhejiang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University School of Medicin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3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labrat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ropical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he Second Hospital of Jilin universit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Tianjin First Center Hospital 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krusei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Tianjin Third Central Hospital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labrat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ongji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Hospital,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ongji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Medical College,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Huazhon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University of Science and Technolog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Wuhan Union Hospital,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ongji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Medical College,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Huazhon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University of Science and Technology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Wuxi People's Hospital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labrat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Xiangya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Hospital Central-South University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ropical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Xuzhou Central Hospi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ropical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andidapelliculosaAPI-6406074(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eleomorph:Pichiaanomal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Zhejiang Hospital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Zhongda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Hospital, Southeast Universit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ichaanomal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heteleomorphof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.pelliculos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labrat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ropical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Zhongnan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Hospital of Wuhan University  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Zhongshan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Hospital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udan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University 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Candid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ropical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30B1C">
        <w:trPr>
          <w:trHeight w:val="270"/>
        </w:trPr>
        <w:tc>
          <w:tcPr>
            <w:tcW w:w="8136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A30B1C" w:rsidRDefault="006E6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200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:rsidR="00A30B1C" w:rsidRDefault="006E67D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237</w:t>
            </w:r>
          </w:p>
        </w:tc>
      </w:tr>
    </w:tbl>
    <w:p w:rsidR="00A30B1C" w:rsidRDefault="00A30B1C">
      <w:pPr>
        <w:rPr>
          <w:rFonts w:ascii="Times New Roman" w:hAnsi="Times New Roman" w:cs="Times New Roman"/>
        </w:rPr>
      </w:pPr>
    </w:p>
    <w:p w:rsidR="00A30B1C" w:rsidRDefault="00A30B1C">
      <w:pPr>
        <w:pStyle w:val="ListParagraph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sectPr w:rsidR="00A30B1C" w:rsidSect="00A30B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3B119B"/>
    <w:multiLevelType w:val="hybridMultilevel"/>
    <w:tmpl w:val="5A62D0C0"/>
    <w:lvl w:ilvl="0" w:tplc="ABCA14F4">
      <w:start w:val="1"/>
      <w:numFmt w:val="japaneseCounting"/>
      <w:lvlText w:val="%1、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proofState w:spelling="clean" w:grammar="clean"/>
  <w:trackRevision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30B1C"/>
    <w:rsid w:val="00666F24"/>
    <w:rsid w:val="006E67D4"/>
    <w:rsid w:val="00A30B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B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0B1C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A30B1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B1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B1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B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B1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B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B1C"/>
    <w:rPr>
      <w:sz w:val="18"/>
      <w:szCs w:val="18"/>
    </w:rPr>
  </w:style>
  <w:style w:type="paragraph" w:styleId="Revision">
    <w:name w:val="Revision"/>
    <w:hidden/>
    <w:uiPriority w:val="99"/>
    <w:semiHidden/>
    <w:rsid w:val="00A30B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pPr>
      <w:ind w:firstLineChars="200" w:firstLine="420"/>
    </w:pPr>
  </w:style>
  <w:style w:type="character" w:styleId="a4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</w:style>
  <w:style w:type="paragraph" w:styleId="a6">
    <w:name w:val="annotation subject"/>
    <w:basedOn w:val="a5"/>
    <w:next w:val="a5"/>
    <w:link w:val="Char0"/>
    <w:uiPriority w:val="99"/>
    <w:semiHidden/>
    <w:unhideWhenUsed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Pr>
      <w:sz w:val="18"/>
      <w:szCs w:val="18"/>
    </w:rPr>
  </w:style>
  <w:style w:type="paragraph" w:styleId="a8">
    <w:name w:val="Revision"/>
    <w:hidden/>
    <w:uiPriority w:val="99"/>
    <w:semiHidden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3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36</Words>
  <Characters>5338</Characters>
  <Application>Microsoft Office Word</Application>
  <DocSecurity>0</DocSecurity>
  <Lines>44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rck</Company>
  <LinksUpToDate>false</LinksUpToDate>
  <CharactersWithSpaces>6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 Bojing</dc:creator>
  <cp:lastModifiedBy>jolano</cp:lastModifiedBy>
  <cp:revision>5</cp:revision>
  <dcterms:created xsi:type="dcterms:W3CDTF">2014-08-19T08:25:00Z</dcterms:created>
  <dcterms:modified xsi:type="dcterms:W3CDTF">2014-10-30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